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472AE" w14:textId="77777777" w:rsidR="00B65B09" w:rsidRPr="0003429C" w:rsidRDefault="001B7317" w:rsidP="0003429C">
      <w:pPr>
        <w:spacing w:line="480" w:lineRule="auto"/>
        <w:rPr>
          <w:rFonts w:ascii="Times New Roman" w:hAnsi="Times New Roman" w:cs="Times New Roman"/>
          <w:sz w:val="22"/>
          <w:szCs w:val="22"/>
        </w:rPr>
      </w:pPr>
      <w:r w:rsidRPr="0003429C">
        <w:rPr>
          <w:rFonts w:ascii="Times New Roman" w:hAnsi="Times New Roman" w:cs="Times New Roman"/>
          <w:noProof/>
          <w:sz w:val="22"/>
          <w:szCs w:val="22"/>
        </w:rPr>
        <w:drawing>
          <wp:inline distT="0" distB="0" distL="0" distR="0" wp14:anchorId="15F2DDE4" wp14:editId="3B01766B">
            <wp:extent cx="7894320" cy="6645910"/>
            <wp:effectExtent l="0" t="0" r="0" b="2540"/>
            <wp:docPr id="1170420622" name="Picture 3" descr="A collage of a person's fa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420622" name="Picture 3" descr="A collage of a person's fac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7894320" cy="6645910"/>
                    </a:xfrm>
                    <a:prstGeom prst="rect">
                      <a:avLst/>
                    </a:prstGeom>
                  </pic:spPr>
                </pic:pic>
              </a:graphicData>
            </a:graphic>
          </wp:inline>
        </w:drawing>
      </w:r>
      <w:r w:rsidR="00B65B09" w:rsidRPr="0003429C">
        <w:rPr>
          <w:rFonts w:ascii="Times New Roman" w:hAnsi="Times New Roman" w:cs="Times New Roman"/>
          <w:sz w:val="22"/>
          <w:szCs w:val="22"/>
        </w:rPr>
        <w:t xml:space="preserve"> </w:t>
      </w:r>
    </w:p>
    <w:p w14:paraId="3F1B9F2B" w14:textId="719E3782" w:rsidR="00B65B09" w:rsidRPr="0003429C" w:rsidRDefault="00B65B09" w:rsidP="0003429C">
      <w:pPr>
        <w:spacing w:line="480" w:lineRule="auto"/>
        <w:rPr>
          <w:rFonts w:ascii="Times New Roman" w:hAnsi="Times New Roman" w:cs="Times New Roman"/>
          <w:sz w:val="22"/>
          <w:szCs w:val="22"/>
        </w:rPr>
      </w:pPr>
      <w:r w:rsidRPr="0003429C">
        <w:rPr>
          <w:rFonts w:ascii="Times New Roman" w:hAnsi="Times New Roman" w:cs="Times New Roman"/>
          <w:sz w:val="22"/>
          <w:szCs w:val="22"/>
        </w:rPr>
        <w:lastRenderedPageBreak/>
        <w:t>Figure 1. Examples of forensic science relevance of facial dimensions, and the importance of scales for measurements from photographs in forensic science applications: face photogrammetry [1, 2] (Row 1); 2D/3D superimposition [3-6] (Row 2); and craniofacial superimposition [7-9] (Row 3).</w:t>
      </w:r>
    </w:p>
    <w:p w14:paraId="21B5FE34" w14:textId="77777777" w:rsidR="00B65B09" w:rsidRPr="0003429C" w:rsidRDefault="00B65B09" w:rsidP="0003429C">
      <w:pPr>
        <w:spacing w:line="480" w:lineRule="auto"/>
        <w:rPr>
          <w:rFonts w:ascii="Times New Roman" w:hAnsi="Times New Roman" w:cs="Times New Roman"/>
          <w:sz w:val="22"/>
          <w:szCs w:val="22"/>
        </w:rPr>
      </w:pPr>
      <w:r w:rsidRPr="0003429C">
        <w:rPr>
          <w:rFonts w:ascii="Times New Roman" w:hAnsi="Times New Roman" w:cs="Times New Roman"/>
          <w:sz w:val="22"/>
          <w:szCs w:val="22"/>
        </w:rPr>
        <w:t>Row 1: a) When no scale is present, only ratios of feature dimensions in pixels are possible [1]; b) when a scale at the correct focus distance is present, both life size measurements and ratios can be obtained as illustrated; c) comparative 3D Vectra® M3 scan with corresponding metrics indicated; and d) the mean zone (black highlight) where facial feature measurement in photogrammetry is valid no matter what focus distance applies for the image (= relative parallel zone [RPZ] after [10, 11]). Note that all dimensions in (a) and (b) fall within the RPZ.  Image (d) reproduced from [10] with permission by Elsevier.</w:t>
      </w:r>
    </w:p>
    <w:p w14:paraId="5DE5D29A" w14:textId="77777777" w:rsidR="00B65B09" w:rsidRPr="0003429C" w:rsidRDefault="00B65B09" w:rsidP="0003429C">
      <w:pPr>
        <w:spacing w:line="480" w:lineRule="auto"/>
        <w:rPr>
          <w:rFonts w:ascii="Times New Roman" w:hAnsi="Times New Roman" w:cs="Times New Roman"/>
          <w:sz w:val="22"/>
          <w:szCs w:val="22"/>
        </w:rPr>
      </w:pPr>
      <w:r w:rsidRPr="0003429C">
        <w:rPr>
          <w:rFonts w:ascii="Times New Roman" w:hAnsi="Times New Roman" w:cs="Times New Roman"/>
          <w:sz w:val="22"/>
          <w:szCs w:val="22"/>
        </w:rPr>
        <w:t>Row 2: a) 2D photograph of a subject at 1.5 m focus distance; b) 2D/3D superimposition, after [3-6], using a focus distance matched 2D render of a 3D  Vectra® M3 scan (focus distance = 1.5 m); c) malalignment of same face when a mismatched focus distance (-0.75 m) is used for the 2D rendered 3D scan; and d) malalignment of same face when a mismatched focus distance (+3.5 m) is used for the 2D rendered 3D scan. Blue arrows highlight mismatched face anatomy at mismatched focus distances. c) and d) highlight the importance of using a scale to correctly set the focus distance for measurements in the 2D/3D face superimposition procedure. Two-dimensional renders of the 3D scan at different focus distances in this image row were generated in Blender.</w:t>
      </w:r>
    </w:p>
    <w:p w14:paraId="54CD433F" w14:textId="77777777" w:rsidR="00B65B09" w:rsidRPr="0003429C" w:rsidRDefault="00B65B09" w:rsidP="0003429C">
      <w:pPr>
        <w:spacing w:line="480" w:lineRule="auto"/>
        <w:rPr>
          <w:rFonts w:ascii="Times New Roman" w:hAnsi="Times New Roman" w:cs="Times New Roman"/>
          <w:sz w:val="22"/>
          <w:szCs w:val="22"/>
        </w:rPr>
      </w:pPr>
      <w:r w:rsidRPr="0003429C">
        <w:rPr>
          <w:rFonts w:ascii="Times New Roman" w:hAnsi="Times New Roman" w:cs="Times New Roman"/>
          <w:sz w:val="22"/>
          <w:szCs w:val="22"/>
        </w:rPr>
        <w:t>Row 3: a) target face for craniofacial superimposition (1.5 m focus distance); b) craniofacial superimposition using a 3D surface render of a skull at a 1.5 m focus distance, highlighting the importance of a correctly set focus distance using a within photograph scale; c) malalignment of the same skull (as in b) when mismatched focus distance (-0.75 m) is used; and d) malalignment of same skull (as in b) when mismatched focus distance (+3.5 m) is used. White arrows highlight mismatched anatomy at mismatched focus distances owing to improper or no scale use. c) and d) highlight the importance of using a scale to correctly set the focus distance for measurements in the craniofacial superimposition procedure. 2D renders of the skull generated in Blender. The white pins on the skull represent with ground truth tissue thicknesses for the target individual.</w:t>
      </w:r>
    </w:p>
    <w:p w14:paraId="31696808" w14:textId="77777777" w:rsidR="0003429C" w:rsidRDefault="0003429C">
      <w:pPr>
        <w:rPr>
          <w:rFonts w:ascii="Times New Roman" w:hAnsi="Times New Roman" w:cs="Times New Roman"/>
          <w:sz w:val="22"/>
          <w:szCs w:val="22"/>
        </w:rPr>
      </w:pPr>
      <w:r>
        <w:rPr>
          <w:rFonts w:ascii="Times New Roman" w:hAnsi="Times New Roman" w:cs="Times New Roman"/>
          <w:sz w:val="22"/>
          <w:szCs w:val="22"/>
        </w:rPr>
        <w:br w:type="page"/>
      </w:r>
    </w:p>
    <w:p w14:paraId="6804A281" w14:textId="3F04C915" w:rsidR="00B65B09" w:rsidRPr="0003429C" w:rsidRDefault="00384C74" w:rsidP="0003429C">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References</w:t>
      </w:r>
    </w:p>
    <w:p w14:paraId="14DB2122" w14:textId="77777777"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1.</w:t>
      </w:r>
      <w:r w:rsidRPr="0003429C">
        <w:rPr>
          <w:rFonts w:ascii="Times New Roman" w:hAnsi="Times New Roman" w:cs="Times New Roman"/>
          <w:sz w:val="22"/>
          <w:szCs w:val="22"/>
        </w:rPr>
        <w:tab/>
        <w:t xml:space="preserve">Kleinberg KF, </w:t>
      </w:r>
      <w:proofErr w:type="spellStart"/>
      <w:r w:rsidRPr="0003429C">
        <w:rPr>
          <w:rFonts w:ascii="Times New Roman" w:hAnsi="Times New Roman" w:cs="Times New Roman"/>
          <w:sz w:val="22"/>
          <w:szCs w:val="22"/>
        </w:rPr>
        <w:t>Vanezis</w:t>
      </w:r>
      <w:proofErr w:type="spellEnd"/>
      <w:r w:rsidRPr="0003429C">
        <w:rPr>
          <w:rFonts w:ascii="Times New Roman" w:hAnsi="Times New Roman" w:cs="Times New Roman"/>
          <w:sz w:val="22"/>
          <w:szCs w:val="22"/>
        </w:rPr>
        <w:t xml:space="preserve"> P, Burton AM (2007) Failure of anthropometry as a facial identification technique using high-quality photographs. Journal of Forensic Sciences 52: 779-83.  https://doi.org/10.1111/j.1556-4029.2007.00458.x</w:t>
      </w:r>
    </w:p>
    <w:p w14:paraId="3592C8E7" w14:textId="2372F1E1"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2.</w:t>
      </w:r>
      <w:r w:rsidRPr="0003429C">
        <w:rPr>
          <w:rFonts w:ascii="Times New Roman" w:hAnsi="Times New Roman" w:cs="Times New Roman"/>
          <w:sz w:val="22"/>
          <w:szCs w:val="22"/>
        </w:rPr>
        <w:tab/>
        <w:t xml:space="preserve">Porter G, Doran G (2000) An anatomical and photographic technique for forensic facial identification. Forensic Science International 114: 97-105. </w:t>
      </w:r>
    </w:p>
    <w:p w14:paraId="5B321E8F" w14:textId="77777777"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3.</w:t>
      </w:r>
      <w:r w:rsidRPr="0003429C">
        <w:rPr>
          <w:rFonts w:ascii="Times New Roman" w:hAnsi="Times New Roman" w:cs="Times New Roman"/>
          <w:sz w:val="22"/>
          <w:szCs w:val="22"/>
        </w:rPr>
        <w:tab/>
        <w:t>Yoshino M, Matsuda H, Kubota S, Imaizumi K, Miyasaka S (2000) Computer-assisted facial image identification system using a 3-D physiognomic range finder. Forensic Science International 109: 225-37.  https://doi.org/</w:t>
      </w:r>
    </w:p>
    <w:p w14:paraId="2CCB2938" w14:textId="77777777"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4.</w:t>
      </w:r>
      <w:r w:rsidRPr="0003429C">
        <w:rPr>
          <w:rFonts w:ascii="Times New Roman" w:hAnsi="Times New Roman" w:cs="Times New Roman"/>
          <w:sz w:val="22"/>
          <w:szCs w:val="22"/>
        </w:rPr>
        <w:tab/>
        <w:t xml:space="preserve">Lynnerup N, Clausen M-L, Kristoffersen AM, Steglich-Arnholm H (2009) Facial recognition and laser surface scan: a pilot study. Forensic Sci Med </w:t>
      </w:r>
      <w:proofErr w:type="spellStart"/>
      <w:r w:rsidRPr="0003429C">
        <w:rPr>
          <w:rFonts w:ascii="Times New Roman" w:hAnsi="Times New Roman" w:cs="Times New Roman"/>
          <w:sz w:val="22"/>
          <w:szCs w:val="22"/>
        </w:rPr>
        <w:t>Pathol</w:t>
      </w:r>
      <w:proofErr w:type="spellEnd"/>
      <w:r w:rsidRPr="0003429C">
        <w:rPr>
          <w:rFonts w:ascii="Times New Roman" w:hAnsi="Times New Roman" w:cs="Times New Roman"/>
          <w:sz w:val="22"/>
          <w:szCs w:val="22"/>
        </w:rPr>
        <w:t xml:space="preserve"> 5: 167-73.  https://doi.org/10.1007/s12024-009-9094-8</w:t>
      </w:r>
    </w:p>
    <w:p w14:paraId="08F917F2" w14:textId="77777777"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5.</w:t>
      </w:r>
      <w:r w:rsidRPr="0003429C">
        <w:rPr>
          <w:rFonts w:ascii="Times New Roman" w:hAnsi="Times New Roman" w:cs="Times New Roman"/>
          <w:sz w:val="22"/>
          <w:szCs w:val="22"/>
        </w:rPr>
        <w:tab/>
        <w:t>De Angelis D, Sala R, Cantatore A, Grandi M, Cattaneo C (2009) A new computer-assisted technique to aid personal identification. International Journal of Legal Medicine 123: 351-6.  https://doi.org/10.1007/s00414-008-0311-x</w:t>
      </w:r>
    </w:p>
    <w:p w14:paraId="57186725" w14:textId="77777777"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6.</w:t>
      </w:r>
      <w:r w:rsidRPr="0003429C">
        <w:rPr>
          <w:rFonts w:ascii="Times New Roman" w:hAnsi="Times New Roman" w:cs="Times New Roman"/>
          <w:sz w:val="22"/>
          <w:szCs w:val="22"/>
        </w:rPr>
        <w:tab/>
        <w:t xml:space="preserve">Buck U, </w:t>
      </w:r>
      <w:proofErr w:type="spellStart"/>
      <w:r w:rsidRPr="0003429C">
        <w:rPr>
          <w:rFonts w:ascii="Times New Roman" w:hAnsi="Times New Roman" w:cs="Times New Roman"/>
          <w:sz w:val="22"/>
          <w:szCs w:val="22"/>
        </w:rPr>
        <w:t>Naether</w:t>
      </w:r>
      <w:proofErr w:type="spellEnd"/>
      <w:r w:rsidRPr="0003429C">
        <w:rPr>
          <w:rFonts w:ascii="Times New Roman" w:hAnsi="Times New Roman" w:cs="Times New Roman"/>
          <w:sz w:val="22"/>
          <w:szCs w:val="22"/>
        </w:rPr>
        <w:t xml:space="preserve"> S, Kreutz K, Thali M (2011) Geometric facial comparisons in speed-check photographs. Int J Legal Med 125: 785-90.  https://doi.org/10.1007/s00414-010-0518-5</w:t>
      </w:r>
    </w:p>
    <w:p w14:paraId="5E39D42D" w14:textId="77777777"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7.</w:t>
      </w:r>
      <w:r w:rsidRPr="0003429C">
        <w:rPr>
          <w:rFonts w:ascii="Times New Roman" w:hAnsi="Times New Roman" w:cs="Times New Roman"/>
          <w:sz w:val="22"/>
          <w:szCs w:val="22"/>
        </w:rPr>
        <w:tab/>
        <w:t>Glaister J, Brash JC. (1937) Medico-legal aspects of the Ruxton case. William Wood and Co. Baltimore.</w:t>
      </w:r>
    </w:p>
    <w:p w14:paraId="6B8DA51A" w14:textId="77777777"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8.</w:t>
      </w:r>
      <w:r w:rsidRPr="0003429C">
        <w:rPr>
          <w:rFonts w:ascii="Times New Roman" w:hAnsi="Times New Roman" w:cs="Times New Roman"/>
          <w:sz w:val="22"/>
          <w:szCs w:val="22"/>
        </w:rPr>
        <w:tab/>
        <w:t>Taylor JA, Brown KA. (1998) Superimposition techniques. In: Clement JG, Ranson DL, eds. Craniofacial Identification in Forensic Medicine. Hodder Arnold London. pp. 151-64.</w:t>
      </w:r>
    </w:p>
    <w:p w14:paraId="3403BFB8" w14:textId="77777777"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9.</w:t>
      </w:r>
      <w:r w:rsidRPr="0003429C">
        <w:rPr>
          <w:rFonts w:ascii="Times New Roman" w:hAnsi="Times New Roman" w:cs="Times New Roman"/>
          <w:sz w:val="22"/>
          <w:szCs w:val="22"/>
        </w:rPr>
        <w:tab/>
        <w:t>Yoshino M. (2012) Craniofacial superimposition. In: Wilkinson CM, Rynn C, eds. Craniofacial Identification. Cambridge University Press Cambridge. pp. 238-53.</w:t>
      </w:r>
    </w:p>
    <w:p w14:paraId="0EDED7A1" w14:textId="77777777" w:rsidR="00B65B09" w:rsidRPr="0003429C"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lastRenderedPageBreak/>
        <w:t>10.</w:t>
      </w:r>
      <w:r w:rsidRPr="0003429C">
        <w:rPr>
          <w:rFonts w:ascii="Times New Roman" w:hAnsi="Times New Roman" w:cs="Times New Roman"/>
          <w:sz w:val="22"/>
          <w:szCs w:val="22"/>
        </w:rPr>
        <w:tab/>
        <w:t>Stephan CN, Armstrong B (2021) Scientific estimation of the subject-to-camera distance from facial photographs for craniofacial superimposition. Forensic Science International: Reports 4: 100238.  https://doi.org/10.1016/j.fsir.2021.100238</w:t>
      </w:r>
    </w:p>
    <w:p w14:paraId="2AFAAC95" w14:textId="1602F08A" w:rsidR="0064105B" w:rsidRDefault="00B65B09" w:rsidP="0003429C">
      <w:pPr>
        <w:tabs>
          <w:tab w:val="left" w:pos="142"/>
        </w:tabs>
        <w:spacing w:line="480" w:lineRule="auto"/>
        <w:ind w:left="1134" w:hanging="1134"/>
        <w:rPr>
          <w:rFonts w:ascii="Times New Roman" w:hAnsi="Times New Roman" w:cs="Times New Roman"/>
          <w:sz w:val="22"/>
          <w:szCs w:val="22"/>
        </w:rPr>
      </w:pPr>
      <w:r w:rsidRPr="0003429C">
        <w:rPr>
          <w:rFonts w:ascii="Times New Roman" w:hAnsi="Times New Roman" w:cs="Times New Roman"/>
          <w:sz w:val="22"/>
          <w:szCs w:val="22"/>
        </w:rPr>
        <w:t>11.</w:t>
      </w:r>
      <w:r w:rsidRPr="0003429C">
        <w:rPr>
          <w:rFonts w:ascii="Times New Roman" w:hAnsi="Times New Roman" w:cs="Times New Roman"/>
          <w:sz w:val="22"/>
          <w:szCs w:val="22"/>
        </w:rPr>
        <w:tab/>
        <w:t xml:space="preserve">Lan Y, Cai D. (1993) Technical advances in skull-to-photo superimposition. In: </w:t>
      </w:r>
      <w:proofErr w:type="spellStart"/>
      <w:r w:rsidRPr="0003429C">
        <w:rPr>
          <w:rFonts w:ascii="Times New Roman" w:hAnsi="Times New Roman" w:cs="Times New Roman"/>
          <w:sz w:val="22"/>
          <w:szCs w:val="22"/>
        </w:rPr>
        <w:t>İşcan</w:t>
      </w:r>
      <w:proofErr w:type="spellEnd"/>
      <w:r w:rsidRPr="0003429C">
        <w:rPr>
          <w:rFonts w:ascii="Times New Roman" w:hAnsi="Times New Roman" w:cs="Times New Roman"/>
          <w:sz w:val="22"/>
          <w:szCs w:val="22"/>
        </w:rPr>
        <w:t xml:space="preserve"> MY, Helmer RP, eds. Forensic Analysis of the Skull. Wiley-Liss New York. pp. 119-29.</w:t>
      </w:r>
    </w:p>
    <w:p w14:paraId="4B5970F8" w14:textId="77777777" w:rsidR="00384C74" w:rsidRDefault="00384C74" w:rsidP="0003429C">
      <w:pPr>
        <w:tabs>
          <w:tab w:val="left" w:pos="142"/>
        </w:tabs>
        <w:spacing w:line="480" w:lineRule="auto"/>
        <w:ind w:left="1134" w:hanging="1134"/>
        <w:rPr>
          <w:rFonts w:ascii="Times New Roman" w:hAnsi="Times New Roman" w:cs="Times New Roman"/>
          <w:sz w:val="22"/>
          <w:szCs w:val="22"/>
        </w:rPr>
      </w:pPr>
    </w:p>
    <w:p w14:paraId="4F613D29" w14:textId="77777777" w:rsidR="00384C74" w:rsidRPr="00384C74" w:rsidRDefault="00384C74" w:rsidP="00384C74">
      <w:pPr>
        <w:spacing w:line="480" w:lineRule="auto"/>
        <w:rPr>
          <w:rFonts w:ascii="Times New Roman" w:hAnsi="Times New Roman" w:cs="Times New Roman"/>
          <w:sz w:val="22"/>
          <w:szCs w:val="22"/>
        </w:rPr>
      </w:pPr>
      <w:r w:rsidRPr="00384C74">
        <w:rPr>
          <w:rFonts w:ascii="Times New Roman" w:hAnsi="Times New Roman" w:cs="Times New Roman"/>
          <w:sz w:val="22"/>
          <w:szCs w:val="22"/>
        </w:rPr>
        <w:t>Title: Mean Human Corneal Diameter and Palpebral Fissure Lengths as Scales for Forensic Analysis of Photographed Faces: An Analytical Review</w:t>
      </w:r>
    </w:p>
    <w:p w14:paraId="6074264F" w14:textId="77777777" w:rsidR="00384C74" w:rsidRPr="00384C74" w:rsidRDefault="00384C74" w:rsidP="00384C74">
      <w:pPr>
        <w:spacing w:line="480" w:lineRule="auto"/>
        <w:rPr>
          <w:rFonts w:ascii="Times New Roman" w:hAnsi="Times New Roman" w:cs="Times New Roman"/>
          <w:sz w:val="22"/>
          <w:szCs w:val="22"/>
        </w:rPr>
      </w:pPr>
      <w:r w:rsidRPr="00384C74">
        <w:rPr>
          <w:rFonts w:ascii="Times New Roman" w:hAnsi="Times New Roman" w:cs="Times New Roman"/>
          <w:sz w:val="22"/>
          <w:szCs w:val="22"/>
        </w:rPr>
        <w:t>Journal Name: International Journal of Legal Medicine</w:t>
      </w:r>
    </w:p>
    <w:p w14:paraId="62EE8B6D" w14:textId="77777777" w:rsidR="00384C74" w:rsidRPr="00384C74" w:rsidRDefault="00384C74" w:rsidP="00384C74">
      <w:pPr>
        <w:spacing w:line="480" w:lineRule="auto"/>
        <w:rPr>
          <w:rFonts w:ascii="Times New Roman" w:hAnsi="Times New Roman" w:cs="Times New Roman"/>
          <w:sz w:val="22"/>
          <w:szCs w:val="22"/>
        </w:rPr>
      </w:pPr>
      <w:r w:rsidRPr="00384C74">
        <w:rPr>
          <w:rFonts w:ascii="Times New Roman" w:hAnsi="Times New Roman" w:cs="Times New Roman"/>
          <w:sz w:val="22"/>
          <w:szCs w:val="22"/>
        </w:rPr>
        <w:t>Author Names: Sean S. Healy &amp; Carl N. Stephan</w:t>
      </w:r>
    </w:p>
    <w:p w14:paraId="7467AF8F" w14:textId="77777777" w:rsidR="00384C74" w:rsidRPr="00384C74" w:rsidRDefault="00384C74" w:rsidP="00384C74">
      <w:pPr>
        <w:spacing w:line="480" w:lineRule="auto"/>
        <w:rPr>
          <w:rFonts w:ascii="Times New Roman" w:hAnsi="Times New Roman" w:cs="Times New Roman"/>
          <w:sz w:val="22"/>
          <w:szCs w:val="22"/>
        </w:rPr>
      </w:pPr>
      <w:r w:rsidRPr="00384C74">
        <w:rPr>
          <w:rFonts w:ascii="Times New Roman" w:hAnsi="Times New Roman" w:cs="Times New Roman"/>
          <w:sz w:val="22"/>
          <w:szCs w:val="22"/>
        </w:rPr>
        <w:t>Affiliation: Laboratory for Human Craniofacial and Skeletal Identification (</w:t>
      </w:r>
      <w:proofErr w:type="spellStart"/>
      <w:r w:rsidRPr="00384C74">
        <w:rPr>
          <w:rFonts w:ascii="Times New Roman" w:hAnsi="Times New Roman" w:cs="Times New Roman"/>
          <w:sz w:val="22"/>
          <w:szCs w:val="22"/>
        </w:rPr>
        <w:t>HuCS</w:t>
      </w:r>
      <w:proofErr w:type="spellEnd"/>
      <w:r w:rsidRPr="00384C74">
        <w:rPr>
          <w:rFonts w:ascii="Times New Roman" w:hAnsi="Times New Roman" w:cs="Times New Roman"/>
          <w:sz w:val="22"/>
          <w:szCs w:val="22"/>
        </w:rPr>
        <w:t>-ID Lab), School of Biomedical Sciences, The University of Queensland, Brisbane, Australia, 4072.</w:t>
      </w:r>
    </w:p>
    <w:p w14:paraId="48C6EE6B" w14:textId="77777777" w:rsidR="00384C74" w:rsidRPr="00384C74" w:rsidRDefault="00384C74" w:rsidP="00384C74">
      <w:pPr>
        <w:spacing w:line="480" w:lineRule="auto"/>
        <w:rPr>
          <w:rFonts w:ascii="Times New Roman" w:hAnsi="Times New Roman" w:cs="Times New Roman"/>
          <w:sz w:val="22"/>
          <w:szCs w:val="22"/>
        </w:rPr>
      </w:pPr>
      <w:r w:rsidRPr="00384C74">
        <w:rPr>
          <w:rFonts w:ascii="Times New Roman" w:hAnsi="Times New Roman" w:cs="Times New Roman"/>
          <w:sz w:val="22"/>
          <w:szCs w:val="22"/>
        </w:rPr>
        <w:t>Corresponding Author Email: sean.healy@uq.net.au</w:t>
      </w:r>
    </w:p>
    <w:p w14:paraId="2C518B7E" w14:textId="77777777" w:rsidR="00384C74" w:rsidRPr="0003429C" w:rsidRDefault="00384C74" w:rsidP="0003429C">
      <w:pPr>
        <w:tabs>
          <w:tab w:val="left" w:pos="142"/>
        </w:tabs>
        <w:spacing w:line="480" w:lineRule="auto"/>
        <w:ind w:left="1134" w:hanging="1134"/>
        <w:rPr>
          <w:rFonts w:ascii="Times New Roman" w:hAnsi="Times New Roman" w:cs="Times New Roman"/>
          <w:sz w:val="22"/>
          <w:szCs w:val="22"/>
        </w:rPr>
      </w:pPr>
    </w:p>
    <w:sectPr w:rsidR="00384C74" w:rsidRPr="0003429C" w:rsidSect="003D41C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9C2583"/>
    <w:multiLevelType w:val="hybridMultilevel"/>
    <w:tmpl w:val="24680476"/>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199855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 J Legal Medicine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aee25dcf09tkespa0vxrdg0trt5229009v&quot;&gt;Carl_Current_EndNote_Complete_Sync&lt;record-ids&gt;&lt;item&gt;573&lt;/item&gt;&lt;item&gt;896&lt;/item&gt;&lt;item&gt;1923&lt;/item&gt;&lt;item&gt;2547&lt;/item&gt;&lt;item&gt;3946&lt;/item&gt;&lt;item&gt;5210&lt;/item&gt;&lt;item&gt;5218&lt;/item&gt;&lt;item&gt;5219&lt;/item&gt;&lt;item&gt;5501&lt;/item&gt;&lt;/record-ids&gt;&lt;/item&gt;&lt;/Libraries&gt;"/>
  </w:docVars>
  <w:rsids>
    <w:rsidRoot w:val="0064105B"/>
    <w:rsid w:val="0003429C"/>
    <w:rsid w:val="000566D2"/>
    <w:rsid w:val="001B7317"/>
    <w:rsid w:val="001E6823"/>
    <w:rsid w:val="00280DCB"/>
    <w:rsid w:val="002F756F"/>
    <w:rsid w:val="00384C74"/>
    <w:rsid w:val="00392753"/>
    <w:rsid w:val="003A5E3D"/>
    <w:rsid w:val="003B10FA"/>
    <w:rsid w:val="003D41CA"/>
    <w:rsid w:val="003E5BCA"/>
    <w:rsid w:val="004A53EB"/>
    <w:rsid w:val="004B56A4"/>
    <w:rsid w:val="005955C8"/>
    <w:rsid w:val="00601E2E"/>
    <w:rsid w:val="006144B3"/>
    <w:rsid w:val="0064105B"/>
    <w:rsid w:val="006B38DB"/>
    <w:rsid w:val="006D7FB5"/>
    <w:rsid w:val="00727242"/>
    <w:rsid w:val="00733C3A"/>
    <w:rsid w:val="007556DF"/>
    <w:rsid w:val="00761CB6"/>
    <w:rsid w:val="00764E18"/>
    <w:rsid w:val="00834862"/>
    <w:rsid w:val="008F3735"/>
    <w:rsid w:val="009A5D04"/>
    <w:rsid w:val="00AB1575"/>
    <w:rsid w:val="00AB4299"/>
    <w:rsid w:val="00B329F0"/>
    <w:rsid w:val="00B65B09"/>
    <w:rsid w:val="00D51E96"/>
    <w:rsid w:val="00E56EDA"/>
    <w:rsid w:val="00E65A67"/>
    <w:rsid w:val="00E74353"/>
    <w:rsid w:val="00F02EA7"/>
    <w:rsid w:val="00F52F24"/>
    <w:rsid w:val="00F81AC8"/>
    <w:rsid w:val="00FF71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80361"/>
  <w15:chartTrackingRefBased/>
  <w15:docId w15:val="{34769E74-8EDA-4513-AB39-C7C5091CA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10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10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10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10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10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10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10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10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10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0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10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10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10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10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10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10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10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105B"/>
    <w:rPr>
      <w:rFonts w:eastAsiaTheme="majorEastAsia" w:cstheme="majorBidi"/>
      <w:color w:val="272727" w:themeColor="text1" w:themeTint="D8"/>
    </w:rPr>
  </w:style>
  <w:style w:type="paragraph" w:styleId="Title">
    <w:name w:val="Title"/>
    <w:basedOn w:val="Normal"/>
    <w:next w:val="Normal"/>
    <w:link w:val="TitleChar"/>
    <w:uiPriority w:val="10"/>
    <w:qFormat/>
    <w:rsid w:val="006410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10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10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10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105B"/>
    <w:pPr>
      <w:spacing w:before="160"/>
      <w:jc w:val="center"/>
    </w:pPr>
    <w:rPr>
      <w:i/>
      <w:iCs/>
      <w:color w:val="404040" w:themeColor="text1" w:themeTint="BF"/>
    </w:rPr>
  </w:style>
  <w:style w:type="character" w:customStyle="1" w:styleId="QuoteChar">
    <w:name w:val="Quote Char"/>
    <w:basedOn w:val="DefaultParagraphFont"/>
    <w:link w:val="Quote"/>
    <w:uiPriority w:val="29"/>
    <w:rsid w:val="0064105B"/>
    <w:rPr>
      <w:i/>
      <w:iCs/>
      <w:color w:val="404040" w:themeColor="text1" w:themeTint="BF"/>
    </w:rPr>
  </w:style>
  <w:style w:type="paragraph" w:styleId="ListParagraph">
    <w:name w:val="List Paragraph"/>
    <w:basedOn w:val="Normal"/>
    <w:uiPriority w:val="34"/>
    <w:qFormat/>
    <w:rsid w:val="0064105B"/>
    <w:pPr>
      <w:ind w:left="720"/>
      <w:contextualSpacing/>
    </w:pPr>
  </w:style>
  <w:style w:type="character" w:styleId="IntenseEmphasis">
    <w:name w:val="Intense Emphasis"/>
    <w:basedOn w:val="DefaultParagraphFont"/>
    <w:uiPriority w:val="21"/>
    <w:qFormat/>
    <w:rsid w:val="0064105B"/>
    <w:rPr>
      <w:i/>
      <w:iCs/>
      <w:color w:val="0F4761" w:themeColor="accent1" w:themeShade="BF"/>
    </w:rPr>
  </w:style>
  <w:style w:type="paragraph" w:styleId="IntenseQuote">
    <w:name w:val="Intense Quote"/>
    <w:basedOn w:val="Normal"/>
    <w:next w:val="Normal"/>
    <w:link w:val="IntenseQuoteChar"/>
    <w:uiPriority w:val="30"/>
    <w:qFormat/>
    <w:rsid w:val="006410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105B"/>
    <w:rPr>
      <w:i/>
      <w:iCs/>
      <w:color w:val="0F4761" w:themeColor="accent1" w:themeShade="BF"/>
    </w:rPr>
  </w:style>
  <w:style w:type="character" w:styleId="IntenseReference">
    <w:name w:val="Intense Reference"/>
    <w:basedOn w:val="DefaultParagraphFont"/>
    <w:uiPriority w:val="32"/>
    <w:qFormat/>
    <w:rsid w:val="0064105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B10F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B10FA"/>
    <w:rPr>
      <w:rFonts w:ascii="Aptos" w:hAnsi="Aptos"/>
      <w:noProof/>
      <w:lang w:val="en-US"/>
    </w:rPr>
  </w:style>
  <w:style w:type="paragraph" w:customStyle="1" w:styleId="EndNoteBibliography">
    <w:name w:val="EndNote Bibliography"/>
    <w:basedOn w:val="Normal"/>
    <w:link w:val="EndNoteBibliographyChar"/>
    <w:rsid w:val="003B10F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B10FA"/>
    <w:rPr>
      <w:rFonts w:ascii="Aptos" w:hAnsi="Aptos"/>
      <w:noProof/>
      <w:lang w:val="en-US"/>
    </w:rPr>
  </w:style>
  <w:style w:type="character" w:styleId="Hyperlink">
    <w:name w:val="Hyperlink"/>
    <w:basedOn w:val="DefaultParagraphFont"/>
    <w:uiPriority w:val="99"/>
    <w:unhideWhenUsed/>
    <w:rsid w:val="003B10FA"/>
    <w:rPr>
      <w:color w:val="467886" w:themeColor="hyperlink"/>
      <w:u w:val="single"/>
    </w:rPr>
  </w:style>
  <w:style w:type="character" w:styleId="UnresolvedMention">
    <w:name w:val="Unresolved Mention"/>
    <w:basedOn w:val="DefaultParagraphFont"/>
    <w:uiPriority w:val="99"/>
    <w:semiHidden/>
    <w:unhideWhenUsed/>
    <w:rsid w:val="003B10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ED1229-0065-4297-8A01-552C639FA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58</Words>
  <Characters>432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ealy</dc:creator>
  <cp:keywords/>
  <dc:description/>
  <cp:lastModifiedBy>zzmu__Sean Healy</cp:lastModifiedBy>
  <cp:revision>5</cp:revision>
  <dcterms:created xsi:type="dcterms:W3CDTF">2025-12-29T12:29:00Z</dcterms:created>
  <dcterms:modified xsi:type="dcterms:W3CDTF">2025-12-29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2-02T00:05:2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c3dc15f-0f68-4c37-8554-5b23620d8048</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